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21C62D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  <w:r w:rsidRPr="004545BA">
        <w:rPr>
          <w:rFonts w:ascii="Arial" w:hAnsi="Arial" w:cs="Arial"/>
          <w:b/>
          <w:bCs/>
          <w:noProof/>
        </w:rPr>
        <mc:AlternateContent>
          <mc:Choice Requires="wps">
            <w:drawing>
              <wp:anchor distT="45720" distB="45720" distL="114300" distR="114300" simplePos="0" relativeHeight="251661312" behindDoc="1" locked="0" layoutInCell="1" allowOverlap="1" wp14:anchorId="654DD0F0" wp14:editId="75556CDD">
                <wp:simplePos x="0" y="0"/>
                <wp:positionH relativeFrom="margin">
                  <wp:align>left</wp:align>
                </wp:positionH>
                <wp:positionV relativeFrom="paragraph">
                  <wp:posOffset>245307</wp:posOffset>
                </wp:positionV>
                <wp:extent cx="5290457" cy="5791200"/>
                <wp:effectExtent l="0" t="0" r="24765" b="19050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90457" cy="5791200"/>
                        </a:xfrm>
                        <a:prstGeom prst="rect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F18C2B7" w14:textId="77777777" w:rsidR="004A2F65" w:rsidRDefault="004A2F65" w:rsidP="001E19AC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54DD0F0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19.3pt;width:416.55pt;height:456pt;z-index:-251655168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" filled="f">
                <v:textbox>
                  <w:txbxContent>
                    <w:p w14:paraId="4F18C2B7" w14:textId="77777777" w:rsidR="004A2F65" w:rsidRDefault="004A2F65" w:rsidP="001E19AC"/>
                  </w:txbxContent>
                </v:textbox>
                <w10:wrap anchorx="margin"/>
              </v:shape>
            </w:pict>
          </mc:Fallback>
        </mc:AlternateContent>
      </w:r>
    </w:p>
    <w:p w14:paraId="5BBC96D2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  <w:r w:rsidRPr="004545BA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693E46C7" wp14:editId="152E4119">
            <wp:simplePos x="0" y="0"/>
            <wp:positionH relativeFrom="column">
              <wp:posOffset>930230</wp:posOffset>
            </wp:positionH>
            <wp:positionV relativeFrom="paragraph">
              <wp:posOffset>11430</wp:posOffset>
            </wp:positionV>
            <wp:extent cx="3242310" cy="2870200"/>
            <wp:effectExtent l="0" t="0" r="0" b="6350"/>
            <wp:wrapTight wrapText="bothSides">
              <wp:wrapPolygon edited="0">
                <wp:start x="0" y="0"/>
                <wp:lineTo x="0" y="21504"/>
                <wp:lineTo x="21448" y="21504"/>
                <wp:lineTo x="21448" y="0"/>
                <wp:lineTo x="0" y="0"/>
              </wp:wrapPolygon>
            </wp:wrapTight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>
                      <a:extLst>
                        <a:ext uri="{BEBA8EAE-BF5A-486C-A8C5-ECC9F3942E4B}">
                          <a14:imgProps xmlns:a14="http://schemas.microsoft.com/office/drawing/2010/main">
                            <a14:imgLayer r:embed="rId7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68" b="2150"/>
                    <a:stretch/>
                  </pic:blipFill>
                  <pic:spPr bwMode="auto">
                    <a:xfrm>
                      <a:off x="0" y="0"/>
                      <a:ext cx="3242310" cy="2870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F2D466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3ACB2C4A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</w:p>
    <w:p w14:paraId="1F6EE7A1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</w:p>
    <w:p w14:paraId="7CB8CFAB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</w:p>
    <w:p w14:paraId="5903DE90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</w:p>
    <w:p w14:paraId="047E1581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</w:p>
    <w:p w14:paraId="740BAB82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</w:p>
    <w:p w14:paraId="7EBF9C86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  <w:r w:rsidRPr="004545BA">
        <w:rPr>
          <w:rFonts w:ascii="Arial" w:hAnsi="Arial" w:cs="Arial"/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2A8418C7" wp14:editId="28B742B7">
            <wp:simplePos x="0" y="0"/>
            <wp:positionH relativeFrom="page">
              <wp:posOffset>880836</wp:posOffset>
            </wp:positionH>
            <wp:positionV relativeFrom="paragraph">
              <wp:posOffset>140788</wp:posOffset>
            </wp:positionV>
            <wp:extent cx="4837430" cy="2675890"/>
            <wp:effectExtent l="0" t="0" r="1270" b="0"/>
            <wp:wrapSquare wrapText="bothSides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37430" cy="26758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7E4BC17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</w:p>
    <w:p w14:paraId="3D107820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</w:p>
    <w:p w14:paraId="3BDD3F30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</w:p>
    <w:p w14:paraId="31CDECEE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</w:p>
    <w:p w14:paraId="44072DCB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</w:p>
    <w:p w14:paraId="62749B96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</w:p>
    <w:p w14:paraId="2E81B757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</w:p>
    <w:p w14:paraId="41634305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</w:p>
    <w:p w14:paraId="561D1C65" w14:textId="57F74E95" w:rsidR="00AF140D" w:rsidRPr="004545BA" w:rsidRDefault="00AF140D" w:rsidP="00AF140D">
      <w:pPr>
        <w:pStyle w:val="Heading2"/>
        <w:spacing w:line="360" w:lineRule="auto"/>
        <w:rPr>
          <w:rFonts w:ascii="Arial" w:hAnsi="Arial" w:cs="Arial"/>
          <w:b/>
          <w:bCs/>
          <w:color w:val="auto"/>
          <w:sz w:val="22"/>
          <w:szCs w:val="22"/>
        </w:rPr>
      </w:pPr>
      <w:bookmarkStart w:id="0" w:name="_Toc124349014"/>
      <w:r w:rsidRPr="004545BA">
        <w:rPr>
          <w:rFonts w:ascii="Arial" w:hAnsi="Arial" w:cs="Arial"/>
          <w:b/>
          <w:bCs/>
          <w:color w:val="auto"/>
          <w:sz w:val="22"/>
          <w:szCs w:val="22"/>
        </w:rPr>
        <w:t>Appendix A:</w:t>
      </w:r>
      <w:bookmarkEnd w:id="0"/>
    </w:p>
    <w:p w14:paraId="180EFC6C" w14:textId="34D3742C" w:rsidR="004A2F65" w:rsidRPr="004545BA" w:rsidRDefault="004A2F65" w:rsidP="001E19AC">
      <w:pPr>
        <w:spacing w:line="360" w:lineRule="auto"/>
        <w:rPr>
          <w:rFonts w:ascii="Arial" w:hAnsi="Arial" w:cs="Arial"/>
        </w:rPr>
      </w:pPr>
      <w:r w:rsidRPr="004545BA">
        <w:rPr>
          <w:rFonts w:ascii="Arial" w:hAnsi="Arial" w:cs="Arial"/>
        </w:rPr>
        <w:t xml:space="preserve">Schematic describing cohort derivation </w:t>
      </w:r>
      <w:r w:rsidR="00AF07BF">
        <w:rPr>
          <w:rFonts w:ascii="Arial" w:hAnsi="Arial" w:cs="Arial"/>
        </w:rPr>
        <w:t xml:space="preserve">for the first and second research objective and how this relates to the </w:t>
      </w:r>
      <w:r w:rsidRPr="004545BA">
        <w:rPr>
          <w:rFonts w:ascii="Arial" w:hAnsi="Arial" w:cs="Arial"/>
        </w:rPr>
        <w:t>ERASE data coverage period</w:t>
      </w:r>
      <w:r w:rsidR="00AF07BF">
        <w:rPr>
          <w:rFonts w:ascii="Arial" w:hAnsi="Arial" w:cs="Arial"/>
        </w:rPr>
        <w:t>.</w:t>
      </w:r>
    </w:p>
    <w:p w14:paraId="11F67A67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  <w:r w:rsidRPr="004545BA">
        <w:rPr>
          <w:rFonts w:ascii="Arial" w:hAnsi="Arial" w:cs="Arial"/>
          <w:noProof/>
        </w:rPr>
        <w:lastRenderedPageBreak/>
        <w:drawing>
          <wp:inline distT="0" distB="0" distL="0" distR="0" wp14:anchorId="198737B5" wp14:editId="7370CA55">
            <wp:extent cx="5752214" cy="4844466"/>
            <wp:effectExtent l="0" t="0" r="127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>
                      <a:extLst>
                        <a:ext uri="{BEBA8EAE-BF5A-486C-A8C5-ECC9F3942E4B}">
                          <a14:imgProps xmlns:a14="http://schemas.microsoft.com/office/drawing/2010/main">
                            <a14:imgLayer r:embed="rId11">
                              <a14:imgEffect>
                                <a14:saturation sat="0"/>
                              </a14:imgEffect>
                            </a14:imgLayer>
                          </a14:imgProps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6108" cy="48561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C2799D" w14:textId="32F952C3" w:rsidR="004A2F65" w:rsidRPr="004545BA" w:rsidRDefault="00AF140D" w:rsidP="001E19AC">
      <w:pPr>
        <w:spacing w:line="36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>Appendix B</w:t>
      </w:r>
      <w:r w:rsidR="004A2F65" w:rsidRPr="004545BA">
        <w:rPr>
          <w:rFonts w:ascii="Arial" w:hAnsi="Arial" w:cs="Arial"/>
          <w:b/>
          <w:bCs/>
        </w:rPr>
        <w:t xml:space="preserve">. </w:t>
      </w:r>
      <w:r w:rsidR="00AF07BF">
        <w:rPr>
          <w:rFonts w:ascii="Arial" w:hAnsi="Arial" w:cs="Arial"/>
        </w:rPr>
        <w:t>Classification of study</w:t>
      </w:r>
      <w:r w:rsidR="004A2F65" w:rsidRPr="004545BA">
        <w:rPr>
          <w:rFonts w:ascii="Arial" w:hAnsi="Arial" w:cs="Arial"/>
        </w:rPr>
        <w:t xml:space="preserve"> regions </w:t>
      </w:r>
      <w:r w:rsidR="00AF07BF">
        <w:rPr>
          <w:rFonts w:ascii="Arial" w:hAnsi="Arial" w:cs="Arial"/>
        </w:rPr>
        <w:t xml:space="preserve">used in the </w:t>
      </w:r>
      <w:r w:rsidR="004A2F65" w:rsidRPr="004545BA">
        <w:rPr>
          <w:rFonts w:ascii="Arial" w:hAnsi="Arial" w:cs="Arial"/>
        </w:rPr>
        <w:t xml:space="preserve">ERASE </w:t>
      </w:r>
      <w:proofErr w:type="gramStart"/>
      <w:r w:rsidR="00AF07BF">
        <w:rPr>
          <w:rFonts w:ascii="Arial" w:hAnsi="Arial" w:cs="Arial"/>
        </w:rPr>
        <w:t>study,</w:t>
      </w:r>
      <w:proofErr w:type="gramEnd"/>
      <w:r w:rsidR="00AF07BF">
        <w:rPr>
          <w:rFonts w:ascii="Arial" w:hAnsi="Arial" w:cs="Arial"/>
        </w:rPr>
        <w:t xml:space="preserve"> these were generated </w:t>
      </w:r>
      <w:r w:rsidR="004A2F65" w:rsidRPr="004545BA">
        <w:rPr>
          <w:rFonts w:ascii="Arial" w:hAnsi="Arial" w:cs="Arial"/>
        </w:rPr>
        <w:t>by combining multiple Indigenous Regions</w:t>
      </w:r>
      <w:r w:rsidR="00AF07BF">
        <w:rPr>
          <w:rFonts w:ascii="Arial" w:hAnsi="Arial" w:cs="Arial"/>
        </w:rPr>
        <w:t xml:space="preserve"> (Australian Bureau of Statistic geographical data structure)</w:t>
      </w:r>
      <w:r w:rsidR="004A2F65" w:rsidRPr="004545BA">
        <w:rPr>
          <w:rFonts w:ascii="Arial" w:hAnsi="Arial" w:cs="Arial"/>
        </w:rPr>
        <w:t>.</w:t>
      </w:r>
    </w:p>
    <w:p w14:paraId="3AC05EB7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00FE74CA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3CD328D9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0BD2E0E8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340ADB94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1F96988E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6F67469E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680CFCBA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554869F9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61D48199" w14:textId="18B1D5C4" w:rsidR="004A2F65" w:rsidRPr="004545BA" w:rsidRDefault="004A2F65" w:rsidP="001E19AC">
      <w:pPr>
        <w:pStyle w:val="Heading2"/>
        <w:spacing w:line="360" w:lineRule="auto"/>
        <w:rPr>
          <w:rFonts w:ascii="Arial" w:hAnsi="Arial" w:cs="Arial"/>
          <w:b/>
          <w:bCs/>
          <w:color w:val="auto"/>
          <w:sz w:val="22"/>
          <w:szCs w:val="22"/>
        </w:rPr>
      </w:pPr>
      <w:bookmarkStart w:id="1" w:name="_Toc124349015"/>
      <w:r w:rsidRPr="004545BA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Appendix </w:t>
      </w:r>
      <w:r w:rsidR="00AF140D">
        <w:rPr>
          <w:rFonts w:ascii="Arial" w:hAnsi="Arial" w:cs="Arial"/>
          <w:b/>
          <w:bCs/>
          <w:color w:val="auto"/>
          <w:sz w:val="22"/>
          <w:szCs w:val="22"/>
        </w:rPr>
        <w:t>C</w:t>
      </w:r>
      <w:r w:rsidRPr="004545BA">
        <w:rPr>
          <w:rFonts w:ascii="Arial" w:hAnsi="Arial" w:cs="Arial"/>
          <w:b/>
          <w:bCs/>
          <w:color w:val="auto"/>
          <w:sz w:val="22"/>
          <w:szCs w:val="22"/>
        </w:rPr>
        <w:t>:</w:t>
      </w:r>
      <w:bookmarkEnd w:id="1"/>
    </w:p>
    <w:p w14:paraId="307CC47E" w14:textId="77777777" w:rsidR="004A2F65" w:rsidRDefault="004A2F65" w:rsidP="001E19AC">
      <w:pPr>
        <w:spacing w:line="360" w:lineRule="auto"/>
        <w:rPr>
          <w:rFonts w:ascii="Arial" w:hAnsi="Arial" w:cs="Arial"/>
        </w:rPr>
      </w:pPr>
      <w:r w:rsidRPr="004545BA">
        <w:rPr>
          <w:rFonts w:ascii="Arial" w:hAnsi="Arial" w:cs="Arial"/>
        </w:rPr>
        <w:t>ICD-10-AM codes utilised in this study are described below. The codes for infections have been adapted from previous work by Baker et al (2012).</w:t>
      </w:r>
      <w:r>
        <w:rPr>
          <w:rFonts w:ascii="Arial" w:hAnsi="Arial" w:cs="Arial"/>
          <w:noProof/>
        </w:rPr>
        <w:t xml:space="preserve"> (1)</w:t>
      </w:r>
    </w:p>
    <w:p w14:paraId="3D8ADD8E" w14:textId="643036DB" w:rsidR="004A2F65" w:rsidRPr="000852F9" w:rsidRDefault="000852F9" w:rsidP="00DE788A">
      <w:pPr>
        <w:pStyle w:val="EndNoteBibliography"/>
        <w:rPr>
          <w:rFonts w:ascii="Arial" w:hAnsi="Arial" w:cs="Arial"/>
          <w:noProof w:val="0"/>
          <w:lang w:val="en-AU"/>
        </w:rPr>
      </w:pPr>
      <w:r w:rsidRPr="000852F9">
        <w:rPr>
          <w:rFonts w:ascii="Arial" w:hAnsi="Arial" w:cs="Arial"/>
          <w:noProof w:val="0"/>
          <w:lang w:val="en-AU"/>
        </w:rPr>
        <w:t xml:space="preserve">Reference: </w:t>
      </w:r>
      <w:r w:rsidR="004A2F65" w:rsidRPr="000852F9">
        <w:rPr>
          <w:rFonts w:ascii="Arial" w:hAnsi="Arial" w:cs="Arial"/>
          <w:noProof w:val="0"/>
          <w:lang w:val="en-AU"/>
        </w:rPr>
        <w:t>Baker MG, Barnard LT, Kvalsvig A, Verrall A, Zhang J, Keall M, et al. Increasing incidence of serious infectious diseases and inequalities in New Zealand: a national epidemiological study. Lancet. 2012;379(9821):1112-9.</w:t>
      </w:r>
    </w:p>
    <w:p w14:paraId="41AAE87E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  <w:r w:rsidRPr="004545BA">
        <w:rPr>
          <w:rFonts w:ascii="Arial" w:hAnsi="Arial" w:cs="Arial"/>
          <w:b/>
          <w:bCs/>
        </w:rPr>
        <w:t xml:space="preserve">Table 1. </w:t>
      </w:r>
      <w:r w:rsidRPr="004545BA">
        <w:rPr>
          <w:rFonts w:ascii="Arial" w:hAnsi="Arial" w:cs="Arial"/>
        </w:rPr>
        <w:t>Summary of ICD-10-AM codes for infection and injury utilised on objective two of this study.</w:t>
      </w:r>
    </w:p>
    <w:tbl>
      <w:tblPr>
        <w:tblStyle w:val="ANZJPH"/>
        <w:tblW w:w="0" w:type="auto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662"/>
        <w:gridCol w:w="6364"/>
      </w:tblGrid>
      <w:tr w:rsidR="004A2F65" w:rsidRPr="004545BA" w14:paraId="706418E6" w14:textId="77777777" w:rsidTr="003064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320" w:type="dxa"/>
            <w:tcBorders>
              <w:top w:val="single" w:sz="4" w:space="0" w:color="auto"/>
              <w:left w:val="none" w:sz="0" w:space="0" w:color="auto"/>
              <w:bottom w:val="dashed" w:sz="4" w:space="0" w:color="auto"/>
              <w:right w:val="none" w:sz="0" w:space="0" w:color="auto"/>
            </w:tcBorders>
            <w:shd w:val="clear" w:color="auto" w:fill="auto"/>
          </w:tcPr>
          <w:p w14:paraId="54A610CD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545BA">
              <w:rPr>
                <w:rFonts w:ascii="Arial" w:hAnsi="Arial" w:cs="Arial"/>
                <w:b/>
                <w:bCs/>
              </w:rPr>
              <w:t>Category</w:t>
            </w:r>
          </w:p>
        </w:tc>
        <w:tc>
          <w:tcPr>
            <w:tcW w:w="7030" w:type="dxa"/>
            <w:tcBorders>
              <w:top w:val="single" w:sz="4" w:space="0" w:color="auto"/>
              <w:left w:val="none" w:sz="0" w:space="0" w:color="auto"/>
              <w:bottom w:val="dashed" w:sz="4" w:space="0" w:color="auto"/>
              <w:right w:val="none" w:sz="0" w:space="0" w:color="auto"/>
            </w:tcBorders>
            <w:shd w:val="clear" w:color="auto" w:fill="auto"/>
          </w:tcPr>
          <w:p w14:paraId="01DF58F3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545BA">
              <w:rPr>
                <w:rFonts w:ascii="Arial" w:hAnsi="Arial" w:cs="Arial"/>
                <w:b/>
                <w:bCs/>
              </w:rPr>
              <w:t>Codes</w:t>
            </w:r>
          </w:p>
        </w:tc>
      </w:tr>
      <w:tr w:rsidR="004A2F65" w:rsidRPr="004545BA" w14:paraId="28A16949" w14:textId="77777777" w:rsidTr="003064DC">
        <w:tc>
          <w:tcPr>
            <w:tcW w:w="2320" w:type="dxa"/>
            <w:tcBorders>
              <w:top w:val="dashed" w:sz="4" w:space="0" w:color="auto"/>
            </w:tcBorders>
          </w:tcPr>
          <w:p w14:paraId="4B1C195B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545BA">
              <w:rPr>
                <w:rFonts w:ascii="Arial" w:hAnsi="Arial" w:cs="Arial"/>
                <w:b/>
                <w:bCs/>
              </w:rPr>
              <w:t>Enteric/gastrointestinal Infections</w:t>
            </w:r>
          </w:p>
        </w:tc>
        <w:tc>
          <w:tcPr>
            <w:tcW w:w="7030" w:type="dxa"/>
            <w:tcBorders>
              <w:top w:val="dashed" w:sz="4" w:space="0" w:color="auto"/>
            </w:tcBorders>
          </w:tcPr>
          <w:p w14:paraId="100594E6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00- cholera</w:t>
            </w:r>
          </w:p>
          <w:p w14:paraId="412DF10E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01- typhoid and paratyphoid</w:t>
            </w:r>
          </w:p>
          <w:p w14:paraId="1A857417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02- salmonella</w:t>
            </w:r>
          </w:p>
          <w:p w14:paraId="0CC34D35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03- shigella</w:t>
            </w:r>
          </w:p>
          <w:p w14:paraId="3B759C3B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04- E. coli, Campylobacter, yersinia, C. Diff, other unspecified</w:t>
            </w:r>
          </w:p>
          <w:p w14:paraId="29F76332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05- food-borne</w:t>
            </w:r>
          </w:p>
          <w:p w14:paraId="12A52DE3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09.0- unspecified infectious colitis</w:t>
            </w:r>
          </w:p>
          <w:p w14:paraId="65DE2432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K35, K36, K37- appendicitis</w:t>
            </w:r>
          </w:p>
          <w:p w14:paraId="161F7DFD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K61 </w:t>
            </w:r>
            <w:proofErr w:type="spellStart"/>
            <w:r w:rsidRPr="004545BA">
              <w:rPr>
                <w:rFonts w:ascii="Arial" w:hAnsi="Arial" w:cs="Arial"/>
              </w:rPr>
              <w:t>ano</w:t>
            </w:r>
            <w:proofErr w:type="spellEnd"/>
            <w:r w:rsidRPr="004545BA">
              <w:rPr>
                <w:rFonts w:ascii="Arial" w:hAnsi="Arial" w:cs="Arial"/>
              </w:rPr>
              <w:t>-rectal abscess</w:t>
            </w:r>
          </w:p>
          <w:p w14:paraId="513114FF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K63.0- abscess of intestine</w:t>
            </w:r>
          </w:p>
          <w:p w14:paraId="62FF5C6B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K67- peritonitis</w:t>
            </w:r>
          </w:p>
          <w:p w14:paraId="79895048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K75.0- liver abscess</w:t>
            </w:r>
          </w:p>
          <w:p w14:paraId="23D9CB13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K77- other infectious liver disease</w:t>
            </w:r>
          </w:p>
          <w:p w14:paraId="7550678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K83.0- cholangitis</w:t>
            </w:r>
          </w:p>
        </w:tc>
      </w:tr>
      <w:tr w:rsidR="004A2F65" w:rsidRPr="004545BA" w14:paraId="112B690C" w14:textId="77777777" w:rsidTr="003064DC">
        <w:tc>
          <w:tcPr>
            <w:tcW w:w="2320" w:type="dxa"/>
          </w:tcPr>
          <w:p w14:paraId="5350E013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545BA">
              <w:rPr>
                <w:rFonts w:ascii="Arial" w:hAnsi="Arial" w:cs="Arial"/>
                <w:b/>
                <w:bCs/>
              </w:rPr>
              <w:t>Lower Respiratory Infections</w:t>
            </w:r>
          </w:p>
        </w:tc>
        <w:tc>
          <w:tcPr>
            <w:tcW w:w="7030" w:type="dxa"/>
          </w:tcPr>
          <w:p w14:paraId="60B10879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48.1, A48.2- legionnaires disease</w:t>
            </w:r>
          </w:p>
          <w:p w14:paraId="029F066B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B59- pneumocystis</w:t>
            </w:r>
          </w:p>
          <w:p w14:paraId="29C5DF09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13- streptococcus pneumonia</w:t>
            </w:r>
          </w:p>
          <w:p w14:paraId="270A1D89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14- pneumonia H influenzae</w:t>
            </w:r>
          </w:p>
          <w:p w14:paraId="4A1BE344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15- bacterial pneumonias</w:t>
            </w:r>
          </w:p>
          <w:p w14:paraId="2AEA8105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16, J17, J18- pneumonias</w:t>
            </w:r>
          </w:p>
          <w:p w14:paraId="01646414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20, J40 -bronchitis</w:t>
            </w:r>
          </w:p>
          <w:p w14:paraId="035FFCC8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21- bronchiolitis</w:t>
            </w:r>
          </w:p>
          <w:p w14:paraId="147129E6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22- unspecified lower respiratory tract infection</w:t>
            </w:r>
          </w:p>
          <w:p w14:paraId="54612617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85.3- lung abscess</w:t>
            </w:r>
          </w:p>
          <w:p w14:paraId="2DFF3081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86- pyothorax</w:t>
            </w:r>
          </w:p>
          <w:p w14:paraId="31F4A359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15, A16, J65- tuberculosis</w:t>
            </w:r>
          </w:p>
        </w:tc>
      </w:tr>
      <w:tr w:rsidR="004A2F65" w:rsidRPr="004545BA" w14:paraId="0B700FE3" w14:textId="77777777" w:rsidTr="003064DC">
        <w:tc>
          <w:tcPr>
            <w:tcW w:w="2320" w:type="dxa"/>
          </w:tcPr>
          <w:p w14:paraId="4969B16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545BA">
              <w:rPr>
                <w:rFonts w:ascii="Arial" w:hAnsi="Arial" w:cs="Arial"/>
                <w:b/>
                <w:bCs/>
              </w:rPr>
              <w:t>Skin Infections</w:t>
            </w:r>
          </w:p>
        </w:tc>
        <w:tc>
          <w:tcPr>
            <w:tcW w:w="7030" w:type="dxa"/>
          </w:tcPr>
          <w:p w14:paraId="76C861AF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46- erysipelas</w:t>
            </w:r>
          </w:p>
          <w:p w14:paraId="00587488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lastRenderedPageBreak/>
              <w:t>L00- staph scalded skin</w:t>
            </w:r>
          </w:p>
          <w:p w14:paraId="5C7B45EB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L01- impetigo</w:t>
            </w:r>
          </w:p>
          <w:p w14:paraId="00363147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L02- abscess</w:t>
            </w:r>
          </w:p>
          <w:p w14:paraId="3A0D17AE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L03- cellulitis</w:t>
            </w:r>
          </w:p>
          <w:p w14:paraId="23525278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L04- lymphadenitis</w:t>
            </w:r>
          </w:p>
          <w:p w14:paraId="283288CE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L05- pilonidal</w:t>
            </w:r>
          </w:p>
          <w:p w14:paraId="35B71E0E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L08- other skin infections</w:t>
            </w:r>
          </w:p>
          <w:p w14:paraId="4D08C30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B86- scabies</w:t>
            </w:r>
          </w:p>
          <w:p w14:paraId="642F7388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80.2, T81.4- post operative wound infection</w:t>
            </w:r>
          </w:p>
        </w:tc>
      </w:tr>
      <w:tr w:rsidR="004A2F65" w:rsidRPr="004545BA" w14:paraId="7821F24A" w14:textId="77777777" w:rsidTr="003064DC">
        <w:tc>
          <w:tcPr>
            <w:tcW w:w="2320" w:type="dxa"/>
          </w:tcPr>
          <w:p w14:paraId="651E2505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545BA">
              <w:rPr>
                <w:rFonts w:ascii="Arial" w:hAnsi="Arial" w:cs="Arial"/>
                <w:b/>
                <w:bCs/>
              </w:rPr>
              <w:lastRenderedPageBreak/>
              <w:t>Throat and upper respiratory tract Infections</w:t>
            </w:r>
          </w:p>
        </w:tc>
        <w:tc>
          <w:tcPr>
            <w:tcW w:w="7030" w:type="dxa"/>
          </w:tcPr>
          <w:p w14:paraId="507F1B70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00- nasopharyngitis</w:t>
            </w:r>
          </w:p>
          <w:p w14:paraId="374C83B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J01- sinusitis </w:t>
            </w:r>
          </w:p>
          <w:p w14:paraId="0D669A4B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02- streptococcal pharyngitis</w:t>
            </w:r>
          </w:p>
          <w:p w14:paraId="3439DE4D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03- tonsillitis</w:t>
            </w:r>
          </w:p>
          <w:p w14:paraId="2B120C83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04- laryngitis</w:t>
            </w:r>
          </w:p>
          <w:p w14:paraId="6E76BD93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05- laryngitis and epiglottitis</w:t>
            </w:r>
          </w:p>
          <w:p w14:paraId="5C53B540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06- upper respiratory tract infection</w:t>
            </w:r>
          </w:p>
          <w:p w14:paraId="125D340A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31- chronic nasopharyngitis</w:t>
            </w:r>
          </w:p>
          <w:p w14:paraId="1CA22AAB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32- chronic sinusitis</w:t>
            </w:r>
          </w:p>
          <w:p w14:paraId="144B9D18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34.0- nasal abscess</w:t>
            </w:r>
          </w:p>
          <w:p w14:paraId="33D65353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35.0- chronic tonsillitis</w:t>
            </w:r>
          </w:p>
          <w:p w14:paraId="40475412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36- peritonsillar abscess</w:t>
            </w:r>
          </w:p>
          <w:p w14:paraId="0B7103DE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37- chronic larynges and laryngotracheitis</w:t>
            </w:r>
          </w:p>
          <w:p w14:paraId="09AE2083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J39.0, J39.1- pharyngeal abscess</w:t>
            </w:r>
          </w:p>
        </w:tc>
      </w:tr>
      <w:tr w:rsidR="004A2F65" w:rsidRPr="004545BA" w14:paraId="73D6F668" w14:textId="77777777" w:rsidTr="003064DC">
        <w:tc>
          <w:tcPr>
            <w:tcW w:w="2320" w:type="dxa"/>
          </w:tcPr>
          <w:p w14:paraId="495903A2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545BA">
              <w:rPr>
                <w:rFonts w:ascii="Arial" w:hAnsi="Arial" w:cs="Arial"/>
                <w:b/>
                <w:bCs/>
              </w:rPr>
              <w:t>Ear Infections</w:t>
            </w:r>
          </w:p>
        </w:tc>
        <w:tc>
          <w:tcPr>
            <w:tcW w:w="7030" w:type="dxa"/>
          </w:tcPr>
          <w:p w14:paraId="76ED3657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H60, H62.0- otitis externa</w:t>
            </w:r>
          </w:p>
          <w:p w14:paraId="054A954E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H65, H66- otitis media</w:t>
            </w:r>
          </w:p>
          <w:p w14:paraId="194E81D1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H67.0- otitis media</w:t>
            </w:r>
          </w:p>
        </w:tc>
      </w:tr>
      <w:tr w:rsidR="004A2F65" w:rsidRPr="004545BA" w14:paraId="2A005B40" w14:textId="77777777" w:rsidTr="003064DC">
        <w:tc>
          <w:tcPr>
            <w:tcW w:w="2320" w:type="dxa"/>
          </w:tcPr>
          <w:p w14:paraId="18B7D890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545BA">
              <w:rPr>
                <w:rFonts w:ascii="Arial" w:hAnsi="Arial" w:cs="Arial"/>
                <w:b/>
                <w:bCs/>
              </w:rPr>
              <w:t>Dental/oral Infections</w:t>
            </w:r>
          </w:p>
        </w:tc>
        <w:tc>
          <w:tcPr>
            <w:tcW w:w="7030" w:type="dxa"/>
          </w:tcPr>
          <w:p w14:paraId="5FFBCBA0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K02- dental caries</w:t>
            </w:r>
          </w:p>
          <w:p w14:paraId="59BFA59F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K04.4- apical periodontitis</w:t>
            </w:r>
          </w:p>
          <w:p w14:paraId="28419F34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K04.6, K04.7- dental abscess</w:t>
            </w:r>
          </w:p>
          <w:p w14:paraId="78854A94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K05- gingivitis and periodontal disease</w:t>
            </w:r>
          </w:p>
          <w:p w14:paraId="2C8B14EA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K11.3- salivary gland abscess</w:t>
            </w:r>
          </w:p>
          <w:p w14:paraId="6EAE264D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 K12- stomatitis</w:t>
            </w:r>
          </w:p>
        </w:tc>
      </w:tr>
      <w:tr w:rsidR="004A2F65" w:rsidRPr="004545BA" w14:paraId="746559D3" w14:textId="77777777" w:rsidTr="003064DC">
        <w:tc>
          <w:tcPr>
            <w:tcW w:w="2320" w:type="dxa"/>
          </w:tcPr>
          <w:p w14:paraId="6AB962B7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545BA">
              <w:rPr>
                <w:rFonts w:ascii="Arial" w:hAnsi="Arial" w:cs="Arial"/>
                <w:b/>
                <w:bCs/>
              </w:rPr>
              <w:t xml:space="preserve">Strep </w:t>
            </w:r>
            <w:proofErr w:type="gramStart"/>
            <w:r w:rsidRPr="004545BA">
              <w:rPr>
                <w:rFonts w:ascii="Arial" w:hAnsi="Arial" w:cs="Arial"/>
                <w:b/>
                <w:bCs/>
              </w:rPr>
              <w:t>A</w:t>
            </w:r>
            <w:proofErr w:type="gramEnd"/>
            <w:r w:rsidRPr="004545BA">
              <w:rPr>
                <w:rFonts w:ascii="Arial" w:hAnsi="Arial" w:cs="Arial"/>
                <w:b/>
                <w:bCs/>
              </w:rPr>
              <w:t xml:space="preserve"> Infections</w:t>
            </w:r>
          </w:p>
        </w:tc>
        <w:tc>
          <w:tcPr>
            <w:tcW w:w="7030" w:type="dxa"/>
          </w:tcPr>
          <w:p w14:paraId="650CF6B9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40- streptococcal sepsis</w:t>
            </w:r>
          </w:p>
          <w:p w14:paraId="3D61F4CB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38- scarlet fever</w:t>
            </w:r>
          </w:p>
          <w:p w14:paraId="71F8E490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B95.0- group A strep class other</w:t>
            </w:r>
          </w:p>
        </w:tc>
      </w:tr>
      <w:tr w:rsidR="004A2F65" w:rsidRPr="004545BA" w14:paraId="7147A629" w14:textId="77777777" w:rsidTr="003064DC">
        <w:tc>
          <w:tcPr>
            <w:tcW w:w="2320" w:type="dxa"/>
          </w:tcPr>
          <w:p w14:paraId="6F33FB0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545BA">
              <w:rPr>
                <w:rFonts w:ascii="Arial" w:hAnsi="Arial" w:cs="Arial"/>
                <w:b/>
                <w:bCs/>
              </w:rPr>
              <w:lastRenderedPageBreak/>
              <w:t>STI and reproductive tract Infections</w:t>
            </w:r>
          </w:p>
        </w:tc>
        <w:tc>
          <w:tcPr>
            <w:tcW w:w="7030" w:type="dxa"/>
          </w:tcPr>
          <w:p w14:paraId="3832DDE4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N41.0-3- prostatitis/abscess of prostate</w:t>
            </w:r>
          </w:p>
          <w:p w14:paraId="12774847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N43.1- infected hydrocele </w:t>
            </w:r>
          </w:p>
          <w:p w14:paraId="051C741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N45- orchitis and </w:t>
            </w:r>
            <w:proofErr w:type="spellStart"/>
            <w:r w:rsidRPr="004545BA">
              <w:rPr>
                <w:rFonts w:ascii="Arial" w:hAnsi="Arial" w:cs="Arial"/>
              </w:rPr>
              <w:t>epididimo</w:t>
            </w:r>
            <w:proofErr w:type="spellEnd"/>
            <w:r w:rsidRPr="004545BA">
              <w:rPr>
                <w:rFonts w:ascii="Arial" w:hAnsi="Arial" w:cs="Arial"/>
              </w:rPr>
              <w:t>-orchitis</w:t>
            </w:r>
          </w:p>
          <w:p w14:paraId="2F9EFF02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N48.1- balanitis</w:t>
            </w:r>
          </w:p>
          <w:p w14:paraId="01A9C958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N48.2- inflammation of penis</w:t>
            </w:r>
          </w:p>
          <w:p w14:paraId="699DF1B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N49- inflamed seminal </w:t>
            </w:r>
            <w:proofErr w:type="gramStart"/>
            <w:r w:rsidRPr="004545BA">
              <w:rPr>
                <w:rFonts w:ascii="Arial" w:hAnsi="Arial" w:cs="Arial"/>
              </w:rPr>
              <w:t>vesicles</w:t>
            </w:r>
            <w:proofErr w:type="gramEnd"/>
          </w:p>
          <w:p w14:paraId="6B4F9F0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N51- other</w:t>
            </w:r>
          </w:p>
          <w:p w14:paraId="68958E49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N70- salpingitis and oophoritis </w:t>
            </w:r>
          </w:p>
          <w:p w14:paraId="4C807B55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N71- infective disease uterus</w:t>
            </w:r>
          </w:p>
          <w:p w14:paraId="78084C89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N72- inflammatory disease of cervix and uteri </w:t>
            </w:r>
          </w:p>
          <w:p w14:paraId="716D09BF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N73- other female pelvic inflammatory disease</w:t>
            </w:r>
          </w:p>
          <w:p w14:paraId="7F1BC677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N74- other female pelvic infection</w:t>
            </w:r>
          </w:p>
          <w:p w14:paraId="6799BA97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N75.1 </w:t>
            </w:r>
            <w:proofErr w:type="spellStart"/>
            <w:r w:rsidRPr="004545BA">
              <w:rPr>
                <w:rFonts w:ascii="Arial" w:hAnsi="Arial" w:cs="Arial"/>
              </w:rPr>
              <w:t>bartholin’s</w:t>
            </w:r>
            <w:proofErr w:type="spellEnd"/>
            <w:r w:rsidRPr="004545BA">
              <w:rPr>
                <w:rFonts w:ascii="Arial" w:hAnsi="Arial" w:cs="Arial"/>
              </w:rPr>
              <w:t xml:space="preserve"> cyst</w:t>
            </w:r>
          </w:p>
          <w:p w14:paraId="0F981A56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N764.4 abscess of vulva</w:t>
            </w:r>
          </w:p>
          <w:p w14:paraId="593702C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N76- inflammation/abscess vulva and vagina</w:t>
            </w:r>
          </w:p>
          <w:p w14:paraId="2E7336B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O03.0, O03.5, O05.0, O05.5, O06.0, O06.5, O07.0, O07.5, O04.0, O04.5, O08.0- abortion/ pelvic infection</w:t>
            </w:r>
          </w:p>
          <w:p w14:paraId="15078FF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O23- genitourinary infections in pregnancy</w:t>
            </w:r>
          </w:p>
          <w:p w14:paraId="5E2B672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O41.1- amniotic sac infection</w:t>
            </w:r>
          </w:p>
          <w:p w14:paraId="4221FEC4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O753- infection in labour other</w:t>
            </w:r>
          </w:p>
          <w:p w14:paraId="2D3781BE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O85, O86- puerperal sepsis </w:t>
            </w:r>
          </w:p>
          <w:p w14:paraId="45791603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O91- mastitis</w:t>
            </w:r>
          </w:p>
          <w:p w14:paraId="514E4F93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O98- other pregnancy/labour/post birth</w:t>
            </w:r>
          </w:p>
          <w:p w14:paraId="444F961D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50, A51, A52, A53- syphilis</w:t>
            </w:r>
          </w:p>
          <w:p w14:paraId="3C3EBCF6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A54- gonorrhoea  </w:t>
            </w:r>
          </w:p>
          <w:p w14:paraId="4DE40ED2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55- chlamydia</w:t>
            </w:r>
          </w:p>
          <w:p w14:paraId="411965E1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56, A57, A58, A63, A64- other sexually transmitted diseases</w:t>
            </w:r>
          </w:p>
          <w:p w14:paraId="06664F8B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59- trichomoniasis</w:t>
            </w:r>
          </w:p>
          <w:p w14:paraId="1E064311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A60- herpes </w:t>
            </w:r>
          </w:p>
        </w:tc>
      </w:tr>
      <w:tr w:rsidR="004A2F65" w:rsidRPr="004545BA" w14:paraId="48E02818" w14:textId="77777777" w:rsidTr="003064DC">
        <w:tc>
          <w:tcPr>
            <w:tcW w:w="2320" w:type="dxa"/>
          </w:tcPr>
          <w:p w14:paraId="64BE5B91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545BA">
              <w:rPr>
                <w:rFonts w:ascii="Arial" w:hAnsi="Arial" w:cs="Arial"/>
                <w:b/>
                <w:bCs/>
              </w:rPr>
              <w:t>Urinary Infections</w:t>
            </w:r>
          </w:p>
        </w:tc>
        <w:tc>
          <w:tcPr>
            <w:tcW w:w="7030" w:type="dxa"/>
          </w:tcPr>
          <w:p w14:paraId="75CBC06F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N13.6- pyelonephritis</w:t>
            </w:r>
          </w:p>
          <w:p w14:paraId="24A25EB5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N15.1- perinephric abscess</w:t>
            </w:r>
          </w:p>
          <w:p w14:paraId="04180D50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N30.0- cystitis</w:t>
            </w:r>
          </w:p>
          <w:p w14:paraId="29C37B73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N34- urethral syndromes</w:t>
            </w:r>
          </w:p>
          <w:p w14:paraId="4B63A5E5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N39.0- UTI not specified</w:t>
            </w:r>
          </w:p>
        </w:tc>
      </w:tr>
      <w:tr w:rsidR="004A2F65" w:rsidRPr="004545BA" w14:paraId="7A4A27B9" w14:textId="77777777" w:rsidTr="003064DC">
        <w:tc>
          <w:tcPr>
            <w:tcW w:w="2320" w:type="dxa"/>
            <w:tcBorders>
              <w:bottom w:val="nil"/>
            </w:tcBorders>
          </w:tcPr>
          <w:p w14:paraId="5A6EFBC1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545BA">
              <w:rPr>
                <w:rFonts w:ascii="Arial" w:hAnsi="Arial" w:cs="Arial"/>
                <w:b/>
                <w:bCs/>
              </w:rPr>
              <w:t>Bone/joint/connective tissue Infections</w:t>
            </w:r>
          </w:p>
        </w:tc>
        <w:tc>
          <w:tcPr>
            <w:tcW w:w="7030" w:type="dxa"/>
            <w:tcBorders>
              <w:bottom w:val="nil"/>
            </w:tcBorders>
          </w:tcPr>
          <w:p w14:paraId="6EBD0F8D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M46.2- osteomyelitis </w:t>
            </w:r>
          </w:p>
          <w:p w14:paraId="660A7866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M46.3, M46.4- discitis</w:t>
            </w:r>
          </w:p>
          <w:p w14:paraId="3AB9DBB7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lastRenderedPageBreak/>
              <w:t>M46.5- infective spondylopathies</w:t>
            </w:r>
          </w:p>
          <w:p w14:paraId="072EBC39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M86- osteomyelitis</w:t>
            </w:r>
          </w:p>
          <w:p w14:paraId="26F787C9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M00- joint infections</w:t>
            </w:r>
          </w:p>
          <w:p w14:paraId="012102E3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M60.0, M63.0, M63.2- myositis</w:t>
            </w:r>
          </w:p>
          <w:p w14:paraId="6A788246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M65.0, M65.1, M68.0- infective tendonitis</w:t>
            </w:r>
          </w:p>
          <w:p w14:paraId="2C2AA008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M71.0, M71.1- infected bursitis/abscess</w:t>
            </w:r>
          </w:p>
        </w:tc>
      </w:tr>
      <w:tr w:rsidR="004A2F65" w:rsidRPr="004545BA" w14:paraId="5C19A093" w14:textId="77777777" w:rsidTr="003064DC">
        <w:tc>
          <w:tcPr>
            <w:tcW w:w="2320" w:type="dxa"/>
          </w:tcPr>
          <w:p w14:paraId="09E2D5BA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545BA">
              <w:rPr>
                <w:rFonts w:ascii="Arial" w:hAnsi="Arial" w:cs="Arial"/>
                <w:b/>
                <w:bCs/>
              </w:rPr>
              <w:lastRenderedPageBreak/>
              <w:t>Other Infections</w:t>
            </w:r>
          </w:p>
          <w:p w14:paraId="5E2DFB3D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7030" w:type="dxa"/>
          </w:tcPr>
          <w:p w14:paraId="250C359E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41- sepsis</w:t>
            </w:r>
          </w:p>
          <w:p w14:paraId="6071BBC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39- meningococcal disease</w:t>
            </w:r>
          </w:p>
          <w:p w14:paraId="063E734E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G00- bacterial meningitis</w:t>
            </w:r>
          </w:p>
          <w:p w14:paraId="24DA23EC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G06 - CNS abscess</w:t>
            </w:r>
          </w:p>
          <w:p w14:paraId="5FA0CB21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G07- CNS abscess/granuloma specified </w:t>
            </w:r>
            <w:proofErr w:type="gramStart"/>
            <w:r w:rsidRPr="004545BA">
              <w:rPr>
                <w:rFonts w:ascii="Arial" w:hAnsi="Arial" w:cs="Arial"/>
              </w:rPr>
              <w:t>elsewhere</w:t>
            </w:r>
            <w:proofErr w:type="gramEnd"/>
          </w:p>
          <w:p w14:paraId="369DAC3F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H10.0, H10.2, H10.3, H10.9- conjunctivitis</w:t>
            </w:r>
          </w:p>
          <w:p w14:paraId="59E5BF02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H19.0, H19.3- keratitis</w:t>
            </w:r>
          </w:p>
          <w:p w14:paraId="5DDD8C90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H44.0, H45.1- endophthalmitis</w:t>
            </w:r>
          </w:p>
          <w:p w14:paraId="17664C2D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I30- pericarditis</w:t>
            </w:r>
          </w:p>
          <w:p w14:paraId="4A852859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I33, I38, I39- endocarditis</w:t>
            </w:r>
          </w:p>
          <w:p w14:paraId="7169BB8A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I40, I41- myocarditis</w:t>
            </w:r>
          </w:p>
          <w:p w14:paraId="004C9BD7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N61- breast inflammation</w:t>
            </w:r>
          </w:p>
          <w:p w14:paraId="16034094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82.6, T82.7- cardiac device/valve infection</w:t>
            </w:r>
          </w:p>
          <w:p w14:paraId="15D12D76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835, T836, T845, - device urinary infection</w:t>
            </w:r>
          </w:p>
          <w:p w14:paraId="14C9B27C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T846, T847- device ortho infection </w:t>
            </w:r>
          </w:p>
          <w:p w14:paraId="18D107F0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857- infection device other</w:t>
            </w:r>
          </w:p>
          <w:p w14:paraId="262A3366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874- infection amputation stump</w:t>
            </w:r>
          </w:p>
          <w:p w14:paraId="3C029858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20- plague</w:t>
            </w:r>
          </w:p>
          <w:p w14:paraId="4A9B2E2D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21- tularaemia</w:t>
            </w:r>
          </w:p>
          <w:p w14:paraId="3E4755C1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22-anthrax</w:t>
            </w:r>
          </w:p>
          <w:p w14:paraId="51B1AC0C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E32.1- abscess of thymus</w:t>
            </w:r>
          </w:p>
          <w:p w14:paraId="28222785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I88- lymphadenitis</w:t>
            </w:r>
          </w:p>
          <w:p w14:paraId="4152E704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17- TB nervous system</w:t>
            </w:r>
          </w:p>
          <w:p w14:paraId="24756C28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N74.0- </w:t>
            </w:r>
            <w:proofErr w:type="spellStart"/>
            <w:r w:rsidRPr="004545BA">
              <w:rPr>
                <w:rFonts w:ascii="Arial" w:hAnsi="Arial" w:cs="Arial"/>
              </w:rPr>
              <w:t>miscelaneous</w:t>
            </w:r>
            <w:proofErr w:type="spellEnd"/>
            <w:r w:rsidRPr="004545BA">
              <w:rPr>
                <w:rFonts w:ascii="Arial" w:hAnsi="Arial" w:cs="Arial"/>
              </w:rPr>
              <w:t xml:space="preserve"> TB</w:t>
            </w:r>
          </w:p>
          <w:p w14:paraId="47C2FCFE" w14:textId="77777777" w:rsidR="004A2F65" w:rsidRPr="004545BA" w:rsidRDefault="004A2F65" w:rsidP="003064DC">
            <w:pPr>
              <w:autoSpaceDE w:val="0"/>
              <w:autoSpaceDN w:val="0"/>
              <w:adjustRightInd w:val="0"/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A23, A24, A25, A26, A27, A28, A30, A31, A32, A33, A34, A35, A36, A37, A38, A42, A43, A44, A480, A483, A484, A488, A49, A65, A66, A67, A68, A69, A70, A71, A74, A75, A77, A78, A79, B96- other infections</w:t>
            </w:r>
          </w:p>
          <w:p w14:paraId="1E707A89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A2F65" w:rsidRPr="004545BA" w14:paraId="6FA0720D" w14:textId="77777777" w:rsidTr="003064DC">
        <w:tc>
          <w:tcPr>
            <w:tcW w:w="2320" w:type="dxa"/>
            <w:tcBorders>
              <w:bottom w:val="single" w:sz="4" w:space="0" w:color="auto"/>
            </w:tcBorders>
          </w:tcPr>
          <w:p w14:paraId="5E321A31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4545BA">
              <w:rPr>
                <w:rFonts w:ascii="Arial" w:hAnsi="Arial" w:cs="Arial"/>
                <w:b/>
                <w:bCs/>
              </w:rPr>
              <w:t>Injury</w:t>
            </w:r>
          </w:p>
        </w:tc>
        <w:tc>
          <w:tcPr>
            <w:tcW w:w="7030" w:type="dxa"/>
            <w:tcBorders>
              <w:bottom w:val="single" w:sz="4" w:space="0" w:color="auto"/>
            </w:tcBorders>
          </w:tcPr>
          <w:p w14:paraId="4323AE21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S00-09- face/head injury</w:t>
            </w:r>
          </w:p>
          <w:p w14:paraId="4ADC0A25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lastRenderedPageBreak/>
              <w:t>S10-19- neck injury</w:t>
            </w:r>
          </w:p>
          <w:p w14:paraId="767E0554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S20- chest injury</w:t>
            </w:r>
          </w:p>
          <w:p w14:paraId="5B9F6A30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S30-39- injury of abdomen, lower </w:t>
            </w:r>
            <w:proofErr w:type="gramStart"/>
            <w:r w:rsidRPr="004545BA">
              <w:rPr>
                <w:rFonts w:ascii="Arial" w:hAnsi="Arial" w:cs="Arial"/>
              </w:rPr>
              <w:t>back</w:t>
            </w:r>
            <w:proofErr w:type="gramEnd"/>
            <w:r w:rsidRPr="004545BA">
              <w:rPr>
                <w:rFonts w:ascii="Arial" w:hAnsi="Arial" w:cs="Arial"/>
              </w:rPr>
              <w:t xml:space="preserve"> and pelvis</w:t>
            </w:r>
          </w:p>
          <w:p w14:paraId="0DB9AB40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S40-49- injury of shoulder and upper arm</w:t>
            </w:r>
          </w:p>
          <w:p w14:paraId="26EB7AB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S50-59 -injury of forearm</w:t>
            </w:r>
          </w:p>
          <w:p w14:paraId="32D058E3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S60-69- injury of the wrist and hand</w:t>
            </w:r>
          </w:p>
          <w:p w14:paraId="7DEEC717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S70-79 -injury of the Hip and thigh</w:t>
            </w:r>
          </w:p>
          <w:p w14:paraId="4C58BA43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S80-89- injury of the lower leg</w:t>
            </w:r>
          </w:p>
          <w:p w14:paraId="02EE6E64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S90-99- injury of the ankle and foot</w:t>
            </w:r>
          </w:p>
          <w:p w14:paraId="100DA1D6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T00-07- injuries involving multiple body </w:t>
            </w:r>
            <w:proofErr w:type="gramStart"/>
            <w:r w:rsidRPr="004545BA">
              <w:rPr>
                <w:rFonts w:ascii="Arial" w:hAnsi="Arial" w:cs="Arial"/>
              </w:rPr>
              <w:t>regions</w:t>
            </w:r>
            <w:proofErr w:type="gramEnd"/>
            <w:r w:rsidRPr="004545BA">
              <w:rPr>
                <w:rFonts w:ascii="Arial" w:hAnsi="Arial" w:cs="Arial"/>
              </w:rPr>
              <w:t xml:space="preserve">  </w:t>
            </w:r>
          </w:p>
          <w:p w14:paraId="7606485D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08-09- trunk injury, level unspecified</w:t>
            </w:r>
          </w:p>
          <w:p w14:paraId="6A12FC69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10-13- injury of upper limb, level unspecified</w:t>
            </w:r>
          </w:p>
          <w:p w14:paraId="756A463F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14- injury of unspecified body region</w:t>
            </w:r>
          </w:p>
          <w:p w14:paraId="0915D3A1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15-19- foreign body</w:t>
            </w:r>
          </w:p>
          <w:p w14:paraId="25647AF7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20-T31- burns</w:t>
            </w:r>
          </w:p>
          <w:p w14:paraId="1ACE2768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33-35- frost bite</w:t>
            </w:r>
          </w:p>
          <w:p w14:paraId="71CA73CE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36-65- poisoning</w:t>
            </w:r>
          </w:p>
          <w:p w14:paraId="7EC99A6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66- unspecified effects of radiation</w:t>
            </w:r>
          </w:p>
          <w:p w14:paraId="1736135A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68-69- hypothermia</w:t>
            </w:r>
          </w:p>
          <w:p w14:paraId="10912FC0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70- barotrauma</w:t>
            </w:r>
          </w:p>
          <w:p w14:paraId="2CE19A3D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71- asphyxiation</w:t>
            </w:r>
          </w:p>
          <w:p w14:paraId="65E6E68E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T73- </w:t>
            </w:r>
            <w:proofErr w:type="spellStart"/>
            <w:r w:rsidRPr="004545BA">
              <w:rPr>
                <w:rFonts w:ascii="Arial" w:hAnsi="Arial" w:cs="Arial"/>
              </w:rPr>
              <w:t>affects</w:t>
            </w:r>
            <w:proofErr w:type="spellEnd"/>
            <w:r w:rsidRPr="004545BA">
              <w:rPr>
                <w:rFonts w:ascii="Arial" w:hAnsi="Arial" w:cs="Arial"/>
              </w:rPr>
              <w:t xml:space="preserve"> of </w:t>
            </w:r>
            <w:proofErr w:type="gramStart"/>
            <w:r w:rsidRPr="004545BA">
              <w:rPr>
                <w:rFonts w:ascii="Arial" w:hAnsi="Arial" w:cs="Arial"/>
              </w:rPr>
              <w:t>deprivation</w:t>
            </w:r>
            <w:proofErr w:type="gramEnd"/>
          </w:p>
          <w:p w14:paraId="6627D1F7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74-5- maltreatment syndromes</w:t>
            </w:r>
          </w:p>
          <w:p w14:paraId="20AEDEA7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T79- complications of trauma</w:t>
            </w:r>
          </w:p>
        </w:tc>
      </w:tr>
    </w:tbl>
    <w:p w14:paraId="79443E34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4A1336DE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5E2CC4BA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76840ADA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42A153FE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4220086C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61EFE635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4B5F6A53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267EE1A6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</w:rPr>
      </w:pPr>
    </w:p>
    <w:p w14:paraId="0A2DE4A4" w14:textId="46836711" w:rsidR="004A2F65" w:rsidRPr="004545BA" w:rsidRDefault="004A2F65" w:rsidP="001E19AC">
      <w:pPr>
        <w:pStyle w:val="Heading2"/>
        <w:spacing w:line="360" w:lineRule="auto"/>
        <w:rPr>
          <w:rFonts w:ascii="Arial" w:hAnsi="Arial" w:cs="Arial"/>
          <w:b/>
          <w:bCs/>
          <w:color w:val="auto"/>
          <w:sz w:val="22"/>
          <w:szCs w:val="22"/>
        </w:rPr>
      </w:pPr>
      <w:r w:rsidRPr="004545BA">
        <w:rPr>
          <w:rFonts w:ascii="Arial" w:hAnsi="Arial" w:cs="Arial"/>
          <w:b/>
          <w:bCs/>
          <w:color w:val="auto"/>
          <w:sz w:val="22"/>
          <w:szCs w:val="22"/>
        </w:rPr>
        <w:lastRenderedPageBreak/>
        <w:t xml:space="preserve">Appendix </w:t>
      </w:r>
      <w:r w:rsidR="00AF140D">
        <w:rPr>
          <w:rFonts w:ascii="Arial" w:hAnsi="Arial" w:cs="Arial"/>
          <w:b/>
          <w:bCs/>
          <w:color w:val="auto"/>
          <w:sz w:val="22"/>
          <w:szCs w:val="22"/>
        </w:rPr>
        <w:t>D</w:t>
      </w:r>
      <w:r w:rsidRPr="004545BA">
        <w:rPr>
          <w:rFonts w:ascii="Arial" w:hAnsi="Arial" w:cs="Arial"/>
          <w:b/>
          <w:bCs/>
          <w:color w:val="auto"/>
          <w:sz w:val="22"/>
          <w:szCs w:val="22"/>
        </w:rPr>
        <w:t>:</w:t>
      </w:r>
    </w:p>
    <w:p w14:paraId="1DA9215A" w14:textId="3A15DFDA" w:rsidR="004A2F65" w:rsidRPr="004545BA" w:rsidRDefault="004A2F65" w:rsidP="001E19AC">
      <w:pPr>
        <w:spacing w:line="360" w:lineRule="auto"/>
        <w:rPr>
          <w:rFonts w:ascii="Arial" w:hAnsi="Arial" w:cs="Arial"/>
        </w:rPr>
      </w:pPr>
      <w:r w:rsidRPr="004545BA">
        <w:rPr>
          <w:rFonts w:ascii="Arial" w:hAnsi="Arial" w:cs="Arial"/>
        </w:rPr>
        <w:t>Hospital admission</w:t>
      </w:r>
      <w:r w:rsidRPr="004545BA">
        <w:rPr>
          <w:rFonts w:ascii="Arial" w:hAnsi="Arial" w:cs="Arial"/>
          <w:b/>
          <w:bCs/>
        </w:rPr>
        <w:t xml:space="preserve"> </w:t>
      </w:r>
      <w:r w:rsidR="004A5F96" w:rsidRPr="004545BA">
        <w:rPr>
          <w:rFonts w:ascii="Arial" w:hAnsi="Arial" w:cs="Arial"/>
        </w:rPr>
        <w:t xml:space="preserve">rates for infections and injury in the first year of life </w:t>
      </w:r>
      <w:r w:rsidRPr="004545BA">
        <w:rPr>
          <w:rFonts w:ascii="Arial" w:hAnsi="Arial" w:cs="Arial"/>
        </w:rPr>
        <w:t xml:space="preserve">per 100 person-years and </w:t>
      </w:r>
      <w:r w:rsidR="004A5F96">
        <w:rPr>
          <w:rFonts w:ascii="Arial" w:hAnsi="Arial" w:cs="Arial"/>
        </w:rPr>
        <w:t xml:space="preserve">associated </w:t>
      </w:r>
      <w:r w:rsidRPr="004545BA">
        <w:rPr>
          <w:rFonts w:ascii="Arial" w:hAnsi="Arial" w:cs="Arial"/>
        </w:rPr>
        <w:t>95% confidence intervals</w:t>
      </w:r>
      <w:r w:rsidR="004A5F96">
        <w:rPr>
          <w:rFonts w:ascii="Arial" w:hAnsi="Arial" w:cs="Arial"/>
        </w:rPr>
        <w:t>,</w:t>
      </w:r>
      <w:r w:rsidRPr="004545BA">
        <w:rPr>
          <w:rFonts w:ascii="Arial" w:hAnsi="Arial" w:cs="Arial"/>
        </w:rPr>
        <w:t xml:space="preserve"> by age group at ARF/RHD diagnosis</w:t>
      </w:r>
      <w:r w:rsidR="004A5F96">
        <w:rPr>
          <w:rFonts w:ascii="Arial" w:hAnsi="Arial" w:cs="Arial"/>
        </w:rPr>
        <w:t>.</w:t>
      </w:r>
      <w:r w:rsidRPr="004545BA">
        <w:rPr>
          <w:rFonts w:ascii="Arial" w:hAnsi="Arial" w:cs="Arial"/>
        </w:rPr>
        <w:t xml:space="preserve"> </w:t>
      </w:r>
      <w:r w:rsidR="004A5F96">
        <w:rPr>
          <w:rFonts w:ascii="Arial" w:hAnsi="Arial" w:cs="Arial"/>
        </w:rPr>
        <w:t>This data is presented graphically</w:t>
      </w:r>
      <w:r w:rsidRPr="004545BA">
        <w:rPr>
          <w:rFonts w:ascii="Arial" w:hAnsi="Arial" w:cs="Arial"/>
        </w:rPr>
        <w:t xml:space="preserve"> in </w:t>
      </w:r>
      <w:r w:rsidR="004A5F96">
        <w:rPr>
          <w:rFonts w:ascii="Arial" w:hAnsi="Arial" w:cs="Arial"/>
        </w:rPr>
        <w:t>F</w:t>
      </w:r>
      <w:r w:rsidRPr="004545BA">
        <w:rPr>
          <w:rFonts w:ascii="Arial" w:hAnsi="Arial" w:cs="Arial"/>
        </w:rPr>
        <w:t xml:space="preserve">igure 1. </w:t>
      </w:r>
    </w:p>
    <w:tbl>
      <w:tblPr>
        <w:tblStyle w:val="TableGrid"/>
        <w:tblW w:w="963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268"/>
        <w:gridCol w:w="2268"/>
        <w:gridCol w:w="2268"/>
      </w:tblGrid>
      <w:tr w:rsidR="004A2F65" w:rsidRPr="004545BA" w14:paraId="2420A700" w14:textId="77777777" w:rsidTr="009B7145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C712EE4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20DFAF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0 to 4 years 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3203F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5 to 9 yea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CF91FE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10 to 14 years</w:t>
            </w:r>
          </w:p>
        </w:tc>
      </w:tr>
      <w:tr w:rsidR="009B7145" w:rsidRPr="004545BA" w14:paraId="3E405428" w14:textId="77777777" w:rsidTr="00A130B0">
        <w:trPr>
          <w:trHeight w:val="300"/>
        </w:trPr>
        <w:tc>
          <w:tcPr>
            <w:tcW w:w="2835" w:type="dxa"/>
            <w:tcBorders>
              <w:top w:val="single" w:sz="4" w:space="0" w:color="auto"/>
              <w:bottom w:val="nil"/>
            </w:tcBorders>
            <w:noWrap/>
          </w:tcPr>
          <w:p w14:paraId="1828539B" w14:textId="45863020" w:rsidR="009B7145" w:rsidRPr="00A130B0" w:rsidRDefault="009B714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130B0">
              <w:rPr>
                <w:rFonts w:ascii="Arial" w:hAnsi="Arial" w:cs="Arial"/>
                <w:b/>
                <w:bCs/>
              </w:rPr>
              <w:t>Any infection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5E1C23C5" w14:textId="1AACAAB9" w:rsidR="009B7145" w:rsidRPr="004545BA" w:rsidRDefault="009B7145" w:rsidP="003064D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2.2 (58.9-85.4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78951AD3" w14:textId="62F87F9A" w:rsidR="009B7145" w:rsidRPr="004545BA" w:rsidRDefault="009B7145" w:rsidP="003064D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7.3 (70.5-84.1)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noWrap/>
          </w:tcPr>
          <w:p w14:paraId="0B32FDD4" w14:textId="14E1C38A" w:rsidR="009B7145" w:rsidRPr="004545BA" w:rsidRDefault="009B7145" w:rsidP="003064D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6.0 (77.0-95.0)</w:t>
            </w:r>
          </w:p>
        </w:tc>
      </w:tr>
      <w:tr w:rsidR="00A130B0" w:rsidRPr="004545BA" w14:paraId="35A3EE55" w14:textId="77777777" w:rsidTr="00A130B0">
        <w:trPr>
          <w:trHeight w:val="300"/>
        </w:trPr>
        <w:tc>
          <w:tcPr>
            <w:tcW w:w="2835" w:type="dxa"/>
            <w:tcBorders>
              <w:top w:val="nil"/>
              <w:bottom w:val="nil"/>
            </w:tcBorders>
            <w:noWrap/>
          </w:tcPr>
          <w:p w14:paraId="4909333A" w14:textId="11BCA3B3" w:rsidR="00A130B0" w:rsidRPr="00A130B0" w:rsidRDefault="00A130B0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130B0">
              <w:rPr>
                <w:rFonts w:ascii="Arial" w:hAnsi="Arial" w:cs="Arial"/>
                <w:b/>
                <w:bCs/>
              </w:rPr>
              <w:t>Specific Infection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00FF1FDA" w14:textId="77777777" w:rsidR="00A130B0" w:rsidRDefault="00A130B0" w:rsidP="003064D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56759143" w14:textId="77777777" w:rsidR="00A130B0" w:rsidRDefault="00A130B0" w:rsidP="003064DC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noWrap/>
          </w:tcPr>
          <w:p w14:paraId="7752917A" w14:textId="77777777" w:rsidR="00A130B0" w:rsidRDefault="00A130B0" w:rsidP="003064DC">
            <w:pPr>
              <w:spacing w:line="360" w:lineRule="auto"/>
              <w:rPr>
                <w:rFonts w:ascii="Arial" w:hAnsi="Arial" w:cs="Arial"/>
              </w:rPr>
            </w:pPr>
          </w:p>
        </w:tc>
      </w:tr>
      <w:tr w:rsidR="004A2F65" w:rsidRPr="004545BA" w14:paraId="39097AD3" w14:textId="77777777" w:rsidTr="009B7145">
        <w:trPr>
          <w:trHeight w:val="300"/>
        </w:trPr>
        <w:tc>
          <w:tcPr>
            <w:tcW w:w="2835" w:type="dxa"/>
            <w:tcBorders>
              <w:top w:val="nil"/>
            </w:tcBorders>
            <w:noWrap/>
            <w:hideMark/>
          </w:tcPr>
          <w:p w14:paraId="13B369CB" w14:textId="7D2524D6" w:rsidR="004A2F65" w:rsidRPr="004545BA" w:rsidRDefault="009B7145" w:rsidP="003064D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="004A2F65" w:rsidRPr="004545BA">
              <w:rPr>
                <w:rFonts w:ascii="Arial" w:hAnsi="Arial" w:cs="Arial"/>
              </w:rPr>
              <w:t xml:space="preserve">Lower Respiratory 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64EE4C76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27.9 (19.7-36.1)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630EB299" w14:textId="15031FA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32.5 (28.1-36.9)</w:t>
            </w:r>
          </w:p>
        </w:tc>
        <w:tc>
          <w:tcPr>
            <w:tcW w:w="2268" w:type="dxa"/>
            <w:tcBorders>
              <w:top w:val="nil"/>
            </w:tcBorders>
            <w:noWrap/>
            <w:hideMark/>
          </w:tcPr>
          <w:p w14:paraId="45E68F05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32.4 (26.9-37.9)</w:t>
            </w:r>
          </w:p>
        </w:tc>
      </w:tr>
      <w:tr w:rsidR="004A2F65" w:rsidRPr="004545BA" w14:paraId="06079FE5" w14:textId="77777777" w:rsidTr="009B7145">
        <w:trPr>
          <w:trHeight w:val="281"/>
        </w:trPr>
        <w:tc>
          <w:tcPr>
            <w:tcW w:w="2835" w:type="dxa"/>
            <w:noWrap/>
            <w:hideMark/>
          </w:tcPr>
          <w:p w14:paraId="3BB9B97C" w14:textId="02C722F1" w:rsidR="004A2F65" w:rsidRPr="004545BA" w:rsidRDefault="009B7145" w:rsidP="003064D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="004A2F65" w:rsidRPr="004545BA">
              <w:rPr>
                <w:rFonts w:ascii="Arial" w:hAnsi="Arial" w:cs="Arial"/>
              </w:rPr>
              <w:t>Skin</w:t>
            </w:r>
          </w:p>
        </w:tc>
        <w:tc>
          <w:tcPr>
            <w:tcW w:w="2268" w:type="dxa"/>
            <w:noWrap/>
            <w:hideMark/>
          </w:tcPr>
          <w:p w14:paraId="26C5AAA0" w14:textId="2C942230" w:rsidR="004A2F65" w:rsidRPr="004545BA" w:rsidRDefault="004A2F65" w:rsidP="009B7145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11.4 (6.1-16.7)</w:t>
            </w:r>
          </w:p>
        </w:tc>
        <w:tc>
          <w:tcPr>
            <w:tcW w:w="2268" w:type="dxa"/>
            <w:noWrap/>
            <w:hideMark/>
          </w:tcPr>
          <w:p w14:paraId="082F8209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11.4 (8.8-14.0)</w:t>
            </w:r>
          </w:p>
        </w:tc>
        <w:tc>
          <w:tcPr>
            <w:tcW w:w="2268" w:type="dxa"/>
            <w:noWrap/>
            <w:hideMark/>
          </w:tcPr>
          <w:p w14:paraId="219C58CE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12.8 (9.3-16.3)</w:t>
            </w:r>
          </w:p>
        </w:tc>
      </w:tr>
      <w:tr w:rsidR="004A2F65" w:rsidRPr="004545BA" w14:paraId="2F9E4FE2" w14:textId="77777777" w:rsidTr="003064DC">
        <w:trPr>
          <w:trHeight w:val="300"/>
        </w:trPr>
        <w:tc>
          <w:tcPr>
            <w:tcW w:w="2835" w:type="dxa"/>
            <w:noWrap/>
            <w:hideMark/>
          </w:tcPr>
          <w:p w14:paraId="6D8DCB7C" w14:textId="0F359FFD" w:rsidR="004A2F65" w:rsidRPr="004545BA" w:rsidRDefault="009B7145" w:rsidP="003064D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="004A2F65" w:rsidRPr="004545BA">
              <w:rPr>
                <w:rFonts w:ascii="Arial" w:hAnsi="Arial" w:cs="Arial"/>
              </w:rPr>
              <w:t xml:space="preserve">Upper Respiratory </w:t>
            </w:r>
          </w:p>
        </w:tc>
        <w:tc>
          <w:tcPr>
            <w:tcW w:w="2268" w:type="dxa"/>
            <w:noWrap/>
            <w:hideMark/>
          </w:tcPr>
          <w:p w14:paraId="73C45632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7.6 (3.3-11.9)</w:t>
            </w:r>
          </w:p>
        </w:tc>
        <w:tc>
          <w:tcPr>
            <w:tcW w:w="2268" w:type="dxa"/>
            <w:noWrap/>
            <w:hideMark/>
          </w:tcPr>
          <w:p w14:paraId="4E2BA9A2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7.0 (5.0-9.0)</w:t>
            </w:r>
          </w:p>
        </w:tc>
        <w:tc>
          <w:tcPr>
            <w:tcW w:w="2268" w:type="dxa"/>
            <w:noWrap/>
            <w:hideMark/>
          </w:tcPr>
          <w:p w14:paraId="7C179439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7.8 (5.1-10.5)</w:t>
            </w:r>
          </w:p>
        </w:tc>
      </w:tr>
      <w:tr w:rsidR="004A2F65" w:rsidRPr="004545BA" w14:paraId="2D6D847F" w14:textId="77777777" w:rsidTr="003064DC">
        <w:trPr>
          <w:trHeight w:val="300"/>
        </w:trPr>
        <w:tc>
          <w:tcPr>
            <w:tcW w:w="2835" w:type="dxa"/>
            <w:noWrap/>
            <w:hideMark/>
          </w:tcPr>
          <w:p w14:paraId="676B70A2" w14:textId="2BFFBBC3" w:rsidR="004A2F65" w:rsidRPr="004545BA" w:rsidRDefault="009B7145" w:rsidP="003064D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="004A2F65" w:rsidRPr="004545BA">
              <w:rPr>
                <w:rFonts w:ascii="Arial" w:hAnsi="Arial" w:cs="Arial"/>
              </w:rPr>
              <w:t xml:space="preserve">Ear </w:t>
            </w:r>
          </w:p>
        </w:tc>
        <w:tc>
          <w:tcPr>
            <w:tcW w:w="2268" w:type="dxa"/>
            <w:noWrap/>
            <w:hideMark/>
          </w:tcPr>
          <w:p w14:paraId="1FCCE765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5.7 (2.0-9.4)</w:t>
            </w:r>
          </w:p>
        </w:tc>
        <w:tc>
          <w:tcPr>
            <w:tcW w:w="2268" w:type="dxa"/>
            <w:noWrap/>
            <w:hideMark/>
          </w:tcPr>
          <w:p w14:paraId="12D5E0CA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5.4 (3.6-7.2)</w:t>
            </w:r>
          </w:p>
        </w:tc>
        <w:tc>
          <w:tcPr>
            <w:tcW w:w="2268" w:type="dxa"/>
            <w:noWrap/>
            <w:hideMark/>
          </w:tcPr>
          <w:p w14:paraId="321D69B8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8.8 (5.9-11.7)</w:t>
            </w:r>
          </w:p>
        </w:tc>
      </w:tr>
      <w:tr w:rsidR="004A2F65" w:rsidRPr="004545BA" w14:paraId="106C587C" w14:textId="77777777" w:rsidTr="003064DC">
        <w:trPr>
          <w:trHeight w:val="300"/>
        </w:trPr>
        <w:tc>
          <w:tcPr>
            <w:tcW w:w="2835" w:type="dxa"/>
            <w:noWrap/>
            <w:hideMark/>
          </w:tcPr>
          <w:p w14:paraId="5D80CF02" w14:textId="09015878" w:rsidR="004A2F65" w:rsidRPr="004545BA" w:rsidRDefault="00A130B0" w:rsidP="003064D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="004A2F65" w:rsidRPr="004545BA">
              <w:rPr>
                <w:rFonts w:ascii="Arial" w:hAnsi="Arial" w:cs="Arial"/>
              </w:rPr>
              <w:t xml:space="preserve">Perinatal </w:t>
            </w:r>
          </w:p>
        </w:tc>
        <w:tc>
          <w:tcPr>
            <w:tcW w:w="2268" w:type="dxa"/>
            <w:noWrap/>
            <w:hideMark/>
          </w:tcPr>
          <w:p w14:paraId="31925585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8.2 (3.7-12.7)</w:t>
            </w:r>
          </w:p>
        </w:tc>
        <w:tc>
          <w:tcPr>
            <w:tcW w:w="2268" w:type="dxa"/>
            <w:noWrap/>
            <w:hideMark/>
          </w:tcPr>
          <w:p w14:paraId="55E7A855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7.5 (5.4-9.6)</w:t>
            </w:r>
          </w:p>
        </w:tc>
        <w:tc>
          <w:tcPr>
            <w:tcW w:w="2268" w:type="dxa"/>
            <w:noWrap/>
            <w:hideMark/>
          </w:tcPr>
          <w:p w14:paraId="333196A0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8.1 (5.3-10.9)</w:t>
            </w:r>
          </w:p>
        </w:tc>
      </w:tr>
      <w:tr w:rsidR="004A2F65" w:rsidRPr="004545BA" w14:paraId="2577F789" w14:textId="77777777" w:rsidTr="003064DC">
        <w:trPr>
          <w:trHeight w:val="300"/>
        </w:trPr>
        <w:tc>
          <w:tcPr>
            <w:tcW w:w="2835" w:type="dxa"/>
            <w:noWrap/>
            <w:hideMark/>
          </w:tcPr>
          <w:p w14:paraId="278B5727" w14:textId="645F832C" w:rsidR="004A2F65" w:rsidRPr="004545BA" w:rsidRDefault="00A130B0" w:rsidP="003064D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  <w:t>Strep A</w:t>
            </w:r>
          </w:p>
        </w:tc>
        <w:tc>
          <w:tcPr>
            <w:tcW w:w="2268" w:type="dxa"/>
            <w:noWrap/>
            <w:hideMark/>
          </w:tcPr>
          <w:p w14:paraId="279B3F4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1.9 (0.0-4.0)</w:t>
            </w:r>
          </w:p>
        </w:tc>
        <w:tc>
          <w:tcPr>
            <w:tcW w:w="2268" w:type="dxa"/>
            <w:noWrap/>
            <w:hideMark/>
          </w:tcPr>
          <w:p w14:paraId="09D80F12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0.8 (0.1-1.5)</w:t>
            </w:r>
          </w:p>
        </w:tc>
        <w:tc>
          <w:tcPr>
            <w:tcW w:w="2268" w:type="dxa"/>
            <w:noWrap/>
            <w:hideMark/>
          </w:tcPr>
          <w:p w14:paraId="40C6CB74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 xml:space="preserve">0.0 </w:t>
            </w:r>
          </w:p>
        </w:tc>
      </w:tr>
      <w:tr w:rsidR="004A2F65" w:rsidRPr="004545BA" w14:paraId="78F99DAD" w14:textId="77777777" w:rsidTr="003064DC">
        <w:trPr>
          <w:trHeight w:val="300"/>
        </w:trPr>
        <w:tc>
          <w:tcPr>
            <w:tcW w:w="2835" w:type="dxa"/>
            <w:noWrap/>
            <w:hideMark/>
          </w:tcPr>
          <w:p w14:paraId="066006CF" w14:textId="44B0AD61" w:rsidR="004A2F65" w:rsidRPr="004545BA" w:rsidRDefault="00A130B0" w:rsidP="003064DC">
            <w:pPr>
              <w:spacing w:line="36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  <w:r w:rsidR="004A2F65" w:rsidRPr="004545BA">
              <w:rPr>
                <w:rFonts w:ascii="Arial" w:hAnsi="Arial" w:cs="Arial"/>
              </w:rPr>
              <w:t xml:space="preserve">Other </w:t>
            </w:r>
          </w:p>
        </w:tc>
        <w:tc>
          <w:tcPr>
            <w:tcW w:w="2268" w:type="dxa"/>
            <w:noWrap/>
            <w:hideMark/>
          </w:tcPr>
          <w:p w14:paraId="2CF1E3FB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9.5 (4.7-14.3)</w:t>
            </w:r>
          </w:p>
        </w:tc>
        <w:tc>
          <w:tcPr>
            <w:tcW w:w="2268" w:type="dxa"/>
            <w:noWrap/>
            <w:hideMark/>
          </w:tcPr>
          <w:p w14:paraId="56C3D12D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12.8 (10.0-15.6)</w:t>
            </w:r>
          </w:p>
        </w:tc>
        <w:tc>
          <w:tcPr>
            <w:tcW w:w="2268" w:type="dxa"/>
            <w:noWrap/>
            <w:hideMark/>
          </w:tcPr>
          <w:p w14:paraId="313C7FA5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16.2 (12.3-20.1)</w:t>
            </w:r>
          </w:p>
        </w:tc>
      </w:tr>
      <w:tr w:rsidR="004A2F65" w:rsidRPr="004545BA" w14:paraId="082FCEC9" w14:textId="77777777" w:rsidTr="003064DC">
        <w:trPr>
          <w:trHeight w:val="300"/>
        </w:trPr>
        <w:tc>
          <w:tcPr>
            <w:tcW w:w="2835" w:type="dxa"/>
            <w:noWrap/>
            <w:hideMark/>
          </w:tcPr>
          <w:p w14:paraId="1B22F3A8" w14:textId="77777777" w:rsidR="004A2F65" w:rsidRPr="00A130B0" w:rsidRDefault="004A2F65" w:rsidP="003064DC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A130B0">
              <w:rPr>
                <w:rFonts w:ascii="Arial" w:hAnsi="Arial" w:cs="Arial"/>
                <w:b/>
                <w:bCs/>
              </w:rPr>
              <w:t>Injury</w:t>
            </w:r>
          </w:p>
        </w:tc>
        <w:tc>
          <w:tcPr>
            <w:tcW w:w="2268" w:type="dxa"/>
            <w:noWrap/>
            <w:hideMark/>
          </w:tcPr>
          <w:p w14:paraId="26EA269C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5.1 (1.6-8.6)</w:t>
            </w:r>
          </w:p>
        </w:tc>
        <w:tc>
          <w:tcPr>
            <w:tcW w:w="2268" w:type="dxa"/>
            <w:noWrap/>
            <w:hideMark/>
          </w:tcPr>
          <w:p w14:paraId="7FD7F972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2.2 (1.1-3.3)</w:t>
            </w:r>
          </w:p>
        </w:tc>
        <w:tc>
          <w:tcPr>
            <w:tcW w:w="2268" w:type="dxa"/>
            <w:noWrap/>
            <w:hideMark/>
          </w:tcPr>
          <w:p w14:paraId="1B899542" w14:textId="77777777" w:rsidR="004A2F65" w:rsidRPr="004545BA" w:rsidRDefault="004A2F65" w:rsidP="003064DC">
            <w:pPr>
              <w:spacing w:line="360" w:lineRule="auto"/>
              <w:rPr>
                <w:rFonts w:ascii="Arial" w:hAnsi="Arial" w:cs="Arial"/>
              </w:rPr>
            </w:pPr>
            <w:r w:rsidRPr="004545BA">
              <w:rPr>
                <w:rFonts w:ascii="Arial" w:hAnsi="Arial" w:cs="Arial"/>
              </w:rPr>
              <w:t>1.2 (0.1-2.3)</w:t>
            </w:r>
          </w:p>
        </w:tc>
      </w:tr>
    </w:tbl>
    <w:p w14:paraId="2D1CA546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3EFD475F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58C84B10" w14:textId="77777777" w:rsidR="004A2F65" w:rsidRDefault="004A2F65" w:rsidP="001E19AC">
      <w:pPr>
        <w:spacing w:line="360" w:lineRule="auto"/>
        <w:rPr>
          <w:rFonts w:ascii="Arial" w:hAnsi="Arial" w:cs="Arial"/>
        </w:rPr>
      </w:pPr>
    </w:p>
    <w:p w14:paraId="16F48A1E" w14:textId="77777777" w:rsidR="004A2F65" w:rsidRDefault="004A2F65" w:rsidP="001E19AC">
      <w:pPr>
        <w:spacing w:line="360" w:lineRule="auto"/>
        <w:rPr>
          <w:rFonts w:ascii="Arial" w:hAnsi="Arial" w:cs="Arial"/>
        </w:rPr>
      </w:pPr>
    </w:p>
    <w:p w14:paraId="3E636A8E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06FB9245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7C271BE2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03659D7F" w14:textId="77777777" w:rsidR="004A2F65" w:rsidRPr="004545BA" w:rsidRDefault="004A2F65" w:rsidP="001E19AC">
      <w:pPr>
        <w:spacing w:line="360" w:lineRule="auto"/>
        <w:rPr>
          <w:rFonts w:ascii="Arial" w:hAnsi="Arial" w:cs="Arial"/>
          <w:b/>
          <w:bCs/>
          <w:kern w:val="0"/>
          <w14:ligatures w14:val="none"/>
        </w:rPr>
      </w:pPr>
    </w:p>
    <w:p w14:paraId="6C57D64B" w14:textId="77777777" w:rsidR="004A2F65" w:rsidRPr="004545BA" w:rsidRDefault="004A2F65" w:rsidP="001E19AC">
      <w:pPr>
        <w:spacing w:line="360" w:lineRule="auto"/>
        <w:rPr>
          <w:rFonts w:ascii="Arial" w:hAnsi="Arial" w:cs="Arial"/>
        </w:rPr>
      </w:pPr>
    </w:p>
    <w:p w14:paraId="00C4EE31" w14:textId="77777777" w:rsidR="004A2F65" w:rsidRDefault="004A2F65"/>
    <w:p w14:paraId="1DF2737E" w14:textId="77777777" w:rsidR="004A2F65" w:rsidRDefault="004A2F65"/>
    <w:p w14:paraId="79456A42" w14:textId="77777777" w:rsidR="004A2F65" w:rsidRDefault="004A2F65"/>
    <w:p w14:paraId="770A683D" w14:textId="77777777" w:rsidR="00D7506A" w:rsidRDefault="00D7506A"/>
    <w:sectPr w:rsidR="00D7506A" w:rsidSect="004A2F6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AE6035" w14:textId="77777777" w:rsidR="004A5F96" w:rsidRDefault="004A5F96" w:rsidP="004A5F96">
      <w:pPr>
        <w:spacing w:after="0" w:line="240" w:lineRule="auto"/>
      </w:pPr>
      <w:r>
        <w:separator/>
      </w:r>
    </w:p>
  </w:endnote>
  <w:endnote w:type="continuationSeparator" w:id="0">
    <w:p w14:paraId="0A7D6B4B" w14:textId="77777777" w:rsidR="004A5F96" w:rsidRDefault="004A5F96" w:rsidP="004A5F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8C144A" w14:textId="77777777" w:rsidR="004A5F96" w:rsidRDefault="004A5F96" w:rsidP="004A5F96">
      <w:pPr>
        <w:spacing w:after="0" w:line="240" w:lineRule="auto"/>
      </w:pPr>
      <w:r>
        <w:separator/>
      </w:r>
    </w:p>
  </w:footnote>
  <w:footnote w:type="continuationSeparator" w:id="0">
    <w:p w14:paraId="0877E396" w14:textId="77777777" w:rsidR="004A5F96" w:rsidRDefault="004A5F96" w:rsidP="004A5F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A2F65"/>
    <w:rsid w:val="000852F9"/>
    <w:rsid w:val="004A2F65"/>
    <w:rsid w:val="004A5F96"/>
    <w:rsid w:val="009B7145"/>
    <w:rsid w:val="00A130B0"/>
    <w:rsid w:val="00AF07BF"/>
    <w:rsid w:val="00AF140D"/>
    <w:rsid w:val="00D5788C"/>
    <w:rsid w:val="00D750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FD9950"/>
  <w15:chartTrackingRefBased/>
  <w15:docId w15:val="{00E6A702-4F94-4713-BB9A-9736B98E4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2F65"/>
  </w:style>
  <w:style w:type="paragraph" w:styleId="Heading1">
    <w:name w:val="heading 1"/>
    <w:basedOn w:val="Normal"/>
    <w:next w:val="Normal"/>
    <w:link w:val="Heading1Char"/>
    <w:uiPriority w:val="9"/>
    <w:qFormat/>
    <w:rsid w:val="004A2F6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2F6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2F6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2F6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A2F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A2F65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4A2F65"/>
    <w:pPr>
      <w:spacing w:line="252" w:lineRule="auto"/>
      <w:ind w:left="720"/>
      <w:contextualSpacing/>
      <w:jc w:val="both"/>
    </w:pPr>
    <w:rPr>
      <w:rFonts w:eastAsiaTheme="minorEastAsia"/>
      <w:kern w:val="0"/>
      <w14:ligatures w14:val="none"/>
    </w:rPr>
  </w:style>
  <w:style w:type="character" w:customStyle="1" w:styleId="eop">
    <w:name w:val="eop"/>
    <w:basedOn w:val="DefaultParagraphFont"/>
    <w:rsid w:val="004A2F65"/>
  </w:style>
  <w:style w:type="character" w:customStyle="1" w:styleId="normaltextrun">
    <w:name w:val="normaltextrun"/>
    <w:basedOn w:val="DefaultParagraphFont"/>
    <w:rsid w:val="004A2F65"/>
  </w:style>
  <w:style w:type="table" w:styleId="TableGrid">
    <w:name w:val="Table Grid"/>
    <w:basedOn w:val="TableNormal"/>
    <w:uiPriority w:val="39"/>
    <w:rsid w:val="004A2F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4A2F6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A2F6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A2F6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A2F6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4A2F6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A2F65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A2F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2F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2F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F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F65"/>
    <w:rPr>
      <w:b/>
      <w:bCs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A2F6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A2F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customStyle="1" w:styleId="ANZJPH">
    <w:name w:val="ANZJPH"/>
    <w:basedOn w:val="TableNormal"/>
    <w:uiPriority w:val="99"/>
    <w:rsid w:val="004A2F65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cBorders>
        <w:shd w:val="clear" w:color="auto" w:fill="E7E6E6" w:themeFill="background2"/>
      </w:tcPr>
    </w:tblStylePr>
  </w:style>
  <w:style w:type="paragraph" w:styleId="NormalWeb">
    <w:name w:val="Normal (Web)"/>
    <w:basedOn w:val="Normal"/>
    <w:uiPriority w:val="99"/>
    <w:semiHidden/>
    <w:unhideWhenUsed/>
    <w:rsid w:val="004A2F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paragraph" w:styleId="BodyTextIndent">
    <w:name w:val="Body Text Indent"/>
    <w:basedOn w:val="BodyText"/>
    <w:link w:val="BodyTextIndentChar"/>
    <w:uiPriority w:val="99"/>
    <w:unhideWhenUsed/>
    <w:qFormat/>
    <w:rsid w:val="004A2F65"/>
    <w:pPr>
      <w:keepLines/>
      <w:spacing w:before="100" w:beforeAutospacing="1" w:after="100" w:afterAutospacing="1" w:line="360" w:lineRule="auto"/>
      <w:ind w:left="567"/>
    </w:pPr>
    <w:rPr>
      <w:rFonts w:ascii="Times New Roman" w:hAnsi="Times New Roman"/>
      <w:kern w:val="0"/>
      <w:szCs w:val="36"/>
      <w14:ligatures w14:val="none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4A2F65"/>
    <w:rPr>
      <w:rFonts w:ascii="Times New Roman" w:hAnsi="Times New Roman"/>
      <w:kern w:val="0"/>
      <w:szCs w:val="36"/>
      <w14:ligatures w14:val="none"/>
    </w:rPr>
  </w:style>
  <w:style w:type="paragraph" w:styleId="BodyText">
    <w:name w:val="Body Text"/>
    <w:basedOn w:val="Normal"/>
    <w:link w:val="BodyTextChar"/>
    <w:uiPriority w:val="99"/>
    <w:semiHidden/>
    <w:unhideWhenUsed/>
    <w:rsid w:val="004A2F65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4A2F65"/>
  </w:style>
  <w:style w:type="paragraph" w:styleId="Header">
    <w:name w:val="header"/>
    <w:basedOn w:val="Normal"/>
    <w:link w:val="HeaderChar"/>
    <w:uiPriority w:val="99"/>
    <w:unhideWhenUsed/>
    <w:rsid w:val="004A5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5F96"/>
  </w:style>
  <w:style w:type="paragraph" w:styleId="Footer">
    <w:name w:val="footer"/>
    <w:basedOn w:val="Normal"/>
    <w:link w:val="FooterChar"/>
    <w:uiPriority w:val="99"/>
    <w:unhideWhenUsed/>
    <w:rsid w:val="004A5F9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5F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07/relationships/hdphoto" Target="media/hdphoto1.wdp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microsoft.com/office/2007/relationships/hdphoto" Target="media/hdphoto3.wdp"/><Relationship Id="rId5" Type="http://schemas.openxmlformats.org/officeDocument/2006/relationships/endnotes" Target="endnotes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microsoft.com/office/2007/relationships/hdphoto" Target="media/hdphoto2.wdp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8</Pages>
  <Words>965</Words>
  <Characters>55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Stacey (19924881)</dc:creator>
  <cp:keywords/>
  <dc:description/>
  <cp:lastModifiedBy>Ingrid Stacey (19924881)</cp:lastModifiedBy>
  <cp:revision>4</cp:revision>
  <dcterms:created xsi:type="dcterms:W3CDTF">2024-10-22T05:48:00Z</dcterms:created>
  <dcterms:modified xsi:type="dcterms:W3CDTF">2024-10-22T06:03:00Z</dcterms:modified>
</cp:coreProperties>
</file>